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1EEC" w:rsidRDefault="00901EEC" w:rsidP="00901EEC">
      <w:pPr>
        <w:jc w:val="center"/>
        <w:rPr>
          <w:rFonts w:ascii="Times New Roman" w:hAnsi="Times New Roman" w:cs="Times New Roman"/>
          <w:b/>
          <w:sz w:val="22"/>
          <w:szCs w:val="22"/>
        </w:rPr>
      </w:pPr>
      <w:r w:rsidRPr="00901EEC">
        <w:rPr>
          <w:rFonts w:ascii="Times New Roman" w:hAnsi="Times New Roman" w:cs="Times New Roman"/>
          <w:b/>
          <w:sz w:val="22"/>
          <w:szCs w:val="22"/>
        </w:rPr>
        <w:t xml:space="preserve">Table S1. </w:t>
      </w:r>
      <w:r w:rsidR="00BD7291" w:rsidRPr="00BD7291">
        <w:rPr>
          <w:rFonts w:ascii="Times New Roman" w:hAnsi="Times New Roman" w:cs="Times New Roman"/>
          <w:b/>
          <w:sz w:val="22"/>
          <w:szCs w:val="22"/>
        </w:rPr>
        <w:t>The number of patients admitted to ICU or not with abnormal cardiac markers within the first week after admission.</w:t>
      </w:r>
    </w:p>
    <w:p w:rsidR="00BD7291" w:rsidRPr="00901EEC" w:rsidRDefault="00BD7291" w:rsidP="00901EEC">
      <w:pPr>
        <w:jc w:val="center"/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</w:p>
    <w:tbl>
      <w:tblPr>
        <w:tblStyle w:val="a6"/>
        <w:tblW w:w="0" w:type="auto"/>
        <w:jc w:val="center"/>
        <w:tblLook w:val="04A0" w:firstRow="1" w:lastRow="0" w:firstColumn="1" w:lastColumn="0" w:noHBand="0" w:noVBand="1"/>
      </w:tblPr>
      <w:tblGrid>
        <w:gridCol w:w="2341"/>
        <w:gridCol w:w="2102"/>
        <w:gridCol w:w="1907"/>
        <w:gridCol w:w="1748"/>
      </w:tblGrid>
      <w:tr w:rsidR="00901EEC" w:rsidTr="00670433">
        <w:trPr>
          <w:trHeight w:val="482"/>
          <w:jc w:val="center"/>
        </w:trPr>
        <w:tc>
          <w:tcPr>
            <w:tcW w:w="2341" w:type="dxa"/>
            <w:vAlign w:val="center"/>
          </w:tcPr>
          <w:p w:rsidR="00901EEC" w:rsidRPr="00C03547" w:rsidRDefault="00901EEC" w:rsidP="00670433">
            <w:pPr>
              <w:jc w:val="center"/>
              <w:rPr>
                <w:rFonts w:ascii="Times New Roman" w:hAnsi="Times New Roman" w:cs="Times New Roman"/>
                <w:b/>
                <w:sz w:val="22"/>
                <w:highlight w:val="yellow"/>
              </w:rPr>
            </w:pPr>
            <w:r w:rsidRPr="00C03547">
              <w:rPr>
                <w:rFonts w:ascii="Times New Roman" w:hAnsi="Times New Roman" w:cs="Times New Roman"/>
                <w:b/>
                <w:sz w:val="22"/>
              </w:rPr>
              <w:t>Cardiac marker</w:t>
            </w:r>
          </w:p>
        </w:tc>
        <w:tc>
          <w:tcPr>
            <w:tcW w:w="2102" w:type="dxa"/>
            <w:vAlign w:val="center"/>
          </w:tcPr>
          <w:p w:rsidR="00901EEC" w:rsidRPr="00C03547" w:rsidRDefault="00636356" w:rsidP="0067043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In </w:t>
            </w:r>
            <w:r w:rsidR="00901EEC" w:rsidRPr="00C03547">
              <w:rPr>
                <w:rFonts w:ascii="Times New Roman" w:hAnsi="Times New Roman" w:cs="Times New Roman"/>
                <w:b/>
                <w:sz w:val="22"/>
              </w:rPr>
              <w:t>ICU</w:t>
            </w:r>
          </w:p>
        </w:tc>
        <w:tc>
          <w:tcPr>
            <w:tcW w:w="1907" w:type="dxa"/>
            <w:vAlign w:val="center"/>
          </w:tcPr>
          <w:p w:rsidR="00901EEC" w:rsidRPr="00C03547" w:rsidRDefault="00901EEC" w:rsidP="0067043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03547">
              <w:rPr>
                <w:rFonts w:ascii="Times New Roman" w:hAnsi="Times New Roman" w:cs="Times New Roman"/>
                <w:b/>
                <w:sz w:val="22"/>
              </w:rPr>
              <w:t>Not in ICU</w:t>
            </w:r>
          </w:p>
        </w:tc>
        <w:tc>
          <w:tcPr>
            <w:tcW w:w="1748" w:type="dxa"/>
            <w:vAlign w:val="center"/>
          </w:tcPr>
          <w:p w:rsidR="00901EEC" w:rsidRPr="00C03547" w:rsidRDefault="00901EEC" w:rsidP="0067043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03547">
              <w:rPr>
                <w:rFonts w:ascii="Times New Roman" w:hAnsi="Times New Roman" w:cs="Times New Roman"/>
                <w:b/>
                <w:sz w:val="22"/>
              </w:rPr>
              <w:t>Total</w:t>
            </w:r>
          </w:p>
        </w:tc>
      </w:tr>
      <w:tr w:rsidR="00901EEC" w:rsidTr="00670433">
        <w:trPr>
          <w:trHeight w:val="491"/>
          <w:jc w:val="center"/>
        </w:trPr>
        <w:tc>
          <w:tcPr>
            <w:tcW w:w="2341" w:type="dxa"/>
            <w:vAlign w:val="center"/>
          </w:tcPr>
          <w:p w:rsidR="00901EEC" w:rsidRPr="00C03547" w:rsidRDefault="00901EEC" w:rsidP="006704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3547">
              <w:rPr>
                <w:rFonts w:ascii="Times New Roman" w:hAnsi="Times New Roman" w:cs="Times New Roman"/>
                <w:sz w:val="22"/>
              </w:rPr>
              <w:t>BNP</w:t>
            </w:r>
          </w:p>
        </w:tc>
        <w:tc>
          <w:tcPr>
            <w:tcW w:w="2102" w:type="dxa"/>
            <w:vAlign w:val="center"/>
          </w:tcPr>
          <w:p w:rsidR="00901EEC" w:rsidRPr="00C03547" w:rsidRDefault="00901EEC" w:rsidP="006704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3547">
              <w:rPr>
                <w:rFonts w:ascii="Times New Roman" w:hAnsi="Times New Roman" w:cs="Times New Roman"/>
                <w:sz w:val="22"/>
              </w:rPr>
              <w:t>35 (28.00%)</w:t>
            </w:r>
          </w:p>
        </w:tc>
        <w:tc>
          <w:tcPr>
            <w:tcW w:w="1907" w:type="dxa"/>
            <w:vAlign w:val="center"/>
          </w:tcPr>
          <w:p w:rsidR="00901EEC" w:rsidRPr="00C03547" w:rsidRDefault="00901EEC" w:rsidP="006704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3547">
              <w:rPr>
                <w:rFonts w:ascii="Times New Roman" w:hAnsi="Times New Roman" w:cs="Times New Roman"/>
                <w:sz w:val="22"/>
              </w:rPr>
              <w:t>90 (72.00%)</w:t>
            </w:r>
          </w:p>
        </w:tc>
        <w:tc>
          <w:tcPr>
            <w:tcW w:w="1748" w:type="dxa"/>
            <w:vAlign w:val="center"/>
          </w:tcPr>
          <w:p w:rsidR="00901EEC" w:rsidRPr="00C03547" w:rsidRDefault="00901EEC" w:rsidP="006704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3547">
              <w:rPr>
                <w:rFonts w:ascii="Times New Roman" w:hAnsi="Times New Roman" w:cs="Times New Roman"/>
                <w:sz w:val="22"/>
              </w:rPr>
              <w:t>125</w:t>
            </w:r>
          </w:p>
        </w:tc>
      </w:tr>
      <w:tr w:rsidR="00901EEC" w:rsidTr="00670433">
        <w:trPr>
          <w:trHeight w:val="482"/>
          <w:jc w:val="center"/>
        </w:trPr>
        <w:tc>
          <w:tcPr>
            <w:tcW w:w="2341" w:type="dxa"/>
            <w:vAlign w:val="center"/>
          </w:tcPr>
          <w:p w:rsidR="00901EEC" w:rsidRPr="00C03547" w:rsidRDefault="00901EEC" w:rsidP="00670433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proofErr w:type="spellStart"/>
            <w:r w:rsidRPr="00C03547">
              <w:rPr>
                <w:rFonts w:ascii="Times New Roman" w:hAnsi="Times New Roman" w:cs="Times New Roman"/>
                <w:sz w:val="22"/>
              </w:rPr>
              <w:t>hs</w:t>
            </w:r>
            <w:proofErr w:type="spellEnd"/>
            <w:r w:rsidRPr="00C03547">
              <w:rPr>
                <w:rFonts w:ascii="Times New Roman" w:hAnsi="Times New Roman" w:cs="Times New Roman"/>
                <w:sz w:val="22"/>
              </w:rPr>
              <w:t>-TNI</w:t>
            </w:r>
          </w:p>
        </w:tc>
        <w:tc>
          <w:tcPr>
            <w:tcW w:w="2102" w:type="dxa"/>
            <w:vAlign w:val="center"/>
          </w:tcPr>
          <w:p w:rsidR="00901EEC" w:rsidRPr="00C03547" w:rsidRDefault="00901EEC" w:rsidP="006704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3547">
              <w:rPr>
                <w:rFonts w:ascii="Times New Roman" w:hAnsi="Times New Roman" w:cs="Times New Roman"/>
                <w:sz w:val="22"/>
              </w:rPr>
              <w:t>20 (38.46%)</w:t>
            </w:r>
          </w:p>
        </w:tc>
        <w:tc>
          <w:tcPr>
            <w:tcW w:w="1907" w:type="dxa"/>
            <w:vAlign w:val="center"/>
          </w:tcPr>
          <w:p w:rsidR="00901EEC" w:rsidRPr="00C03547" w:rsidRDefault="00901EEC" w:rsidP="006704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3547">
              <w:rPr>
                <w:rFonts w:ascii="Times New Roman" w:hAnsi="Times New Roman" w:cs="Times New Roman"/>
                <w:sz w:val="22"/>
              </w:rPr>
              <w:t>32 (61.54%)</w:t>
            </w:r>
          </w:p>
        </w:tc>
        <w:tc>
          <w:tcPr>
            <w:tcW w:w="1748" w:type="dxa"/>
            <w:vAlign w:val="center"/>
          </w:tcPr>
          <w:p w:rsidR="00901EEC" w:rsidRPr="00C03547" w:rsidRDefault="00901EEC" w:rsidP="006704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3547">
              <w:rPr>
                <w:rFonts w:ascii="Times New Roman" w:hAnsi="Times New Roman" w:cs="Times New Roman"/>
                <w:sz w:val="22"/>
              </w:rPr>
              <w:t>52</w:t>
            </w:r>
          </w:p>
        </w:tc>
      </w:tr>
      <w:tr w:rsidR="00901EEC" w:rsidTr="00670433">
        <w:trPr>
          <w:trHeight w:val="491"/>
          <w:jc w:val="center"/>
        </w:trPr>
        <w:tc>
          <w:tcPr>
            <w:tcW w:w="2341" w:type="dxa"/>
            <w:vAlign w:val="center"/>
          </w:tcPr>
          <w:p w:rsidR="00901EEC" w:rsidRPr="00C03547" w:rsidRDefault="00901EEC" w:rsidP="00670433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C03547">
              <w:rPr>
                <w:rFonts w:ascii="Times New Roman" w:hAnsi="Times New Roman" w:cs="Times New Roman"/>
                <w:sz w:val="22"/>
              </w:rPr>
              <w:t>α-HBDH</w:t>
            </w:r>
          </w:p>
        </w:tc>
        <w:tc>
          <w:tcPr>
            <w:tcW w:w="2102" w:type="dxa"/>
            <w:vAlign w:val="center"/>
          </w:tcPr>
          <w:p w:rsidR="00901EEC" w:rsidRPr="00C03547" w:rsidRDefault="00901EEC" w:rsidP="006704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3547">
              <w:rPr>
                <w:rFonts w:ascii="Times New Roman" w:hAnsi="Times New Roman" w:cs="Times New Roman"/>
                <w:sz w:val="22"/>
              </w:rPr>
              <w:t>88 (18.72%)</w:t>
            </w:r>
          </w:p>
        </w:tc>
        <w:tc>
          <w:tcPr>
            <w:tcW w:w="1907" w:type="dxa"/>
            <w:vAlign w:val="center"/>
          </w:tcPr>
          <w:p w:rsidR="00901EEC" w:rsidRPr="00C03547" w:rsidRDefault="00901EEC" w:rsidP="006704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3547">
              <w:rPr>
                <w:rFonts w:ascii="Times New Roman" w:hAnsi="Times New Roman" w:cs="Times New Roman"/>
                <w:sz w:val="22"/>
              </w:rPr>
              <w:t>382 (81.28%)</w:t>
            </w:r>
          </w:p>
        </w:tc>
        <w:tc>
          <w:tcPr>
            <w:tcW w:w="1748" w:type="dxa"/>
            <w:vAlign w:val="center"/>
          </w:tcPr>
          <w:p w:rsidR="00901EEC" w:rsidRPr="00C03547" w:rsidRDefault="00901EEC" w:rsidP="006704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3547">
              <w:rPr>
                <w:rFonts w:ascii="Times New Roman" w:hAnsi="Times New Roman" w:cs="Times New Roman"/>
                <w:sz w:val="22"/>
              </w:rPr>
              <w:t>470</w:t>
            </w:r>
          </w:p>
        </w:tc>
      </w:tr>
      <w:tr w:rsidR="00901EEC" w:rsidTr="00670433">
        <w:trPr>
          <w:trHeight w:val="482"/>
          <w:jc w:val="center"/>
        </w:trPr>
        <w:tc>
          <w:tcPr>
            <w:tcW w:w="2341" w:type="dxa"/>
            <w:vAlign w:val="center"/>
          </w:tcPr>
          <w:p w:rsidR="00901EEC" w:rsidRPr="00C03547" w:rsidRDefault="00901EEC" w:rsidP="00670433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C03547">
              <w:rPr>
                <w:rFonts w:ascii="Times New Roman" w:hAnsi="Times New Roman" w:cs="Times New Roman"/>
                <w:sz w:val="22"/>
              </w:rPr>
              <w:t>CK-MB</w:t>
            </w:r>
          </w:p>
        </w:tc>
        <w:tc>
          <w:tcPr>
            <w:tcW w:w="2102" w:type="dxa"/>
            <w:vAlign w:val="center"/>
          </w:tcPr>
          <w:p w:rsidR="00901EEC" w:rsidRPr="00C03547" w:rsidRDefault="00901EEC" w:rsidP="006704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3547">
              <w:rPr>
                <w:rFonts w:ascii="Times New Roman" w:hAnsi="Times New Roman" w:cs="Times New Roman"/>
                <w:sz w:val="22"/>
              </w:rPr>
              <w:t>31 (39.74%)</w:t>
            </w:r>
          </w:p>
        </w:tc>
        <w:tc>
          <w:tcPr>
            <w:tcW w:w="1907" w:type="dxa"/>
            <w:vAlign w:val="center"/>
          </w:tcPr>
          <w:p w:rsidR="00901EEC" w:rsidRPr="00C03547" w:rsidRDefault="00901EEC" w:rsidP="006704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3547">
              <w:rPr>
                <w:rFonts w:ascii="Times New Roman" w:hAnsi="Times New Roman" w:cs="Times New Roman"/>
                <w:sz w:val="22"/>
              </w:rPr>
              <w:t>47 (60.26%)</w:t>
            </w:r>
          </w:p>
        </w:tc>
        <w:tc>
          <w:tcPr>
            <w:tcW w:w="1748" w:type="dxa"/>
            <w:vAlign w:val="center"/>
          </w:tcPr>
          <w:p w:rsidR="00901EEC" w:rsidRPr="00C03547" w:rsidRDefault="00901EEC" w:rsidP="006704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3547">
              <w:rPr>
                <w:rFonts w:ascii="Times New Roman" w:hAnsi="Times New Roman" w:cs="Times New Roman"/>
                <w:sz w:val="22"/>
              </w:rPr>
              <w:t>78</w:t>
            </w:r>
          </w:p>
        </w:tc>
      </w:tr>
      <w:tr w:rsidR="00901EEC" w:rsidTr="00670433">
        <w:trPr>
          <w:trHeight w:val="482"/>
          <w:jc w:val="center"/>
        </w:trPr>
        <w:tc>
          <w:tcPr>
            <w:tcW w:w="2341" w:type="dxa"/>
            <w:vAlign w:val="center"/>
          </w:tcPr>
          <w:p w:rsidR="00901EEC" w:rsidRPr="00C03547" w:rsidRDefault="00901EEC" w:rsidP="00670433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C03547">
              <w:rPr>
                <w:rFonts w:ascii="Times New Roman" w:hAnsi="Times New Roman" w:cs="Times New Roman"/>
                <w:sz w:val="22"/>
              </w:rPr>
              <w:t>LDH</w:t>
            </w:r>
          </w:p>
        </w:tc>
        <w:tc>
          <w:tcPr>
            <w:tcW w:w="2102" w:type="dxa"/>
            <w:vAlign w:val="center"/>
          </w:tcPr>
          <w:p w:rsidR="00901EEC" w:rsidRPr="00C03547" w:rsidRDefault="00901EEC" w:rsidP="006704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3547">
              <w:rPr>
                <w:rFonts w:ascii="Times New Roman" w:hAnsi="Times New Roman" w:cs="Times New Roman"/>
                <w:sz w:val="22"/>
              </w:rPr>
              <w:t>80 (20.78%)</w:t>
            </w:r>
          </w:p>
        </w:tc>
        <w:tc>
          <w:tcPr>
            <w:tcW w:w="1907" w:type="dxa"/>
            <w:vAlign w:val="center"/>
          </w:tcPr>
          <w:p w:rsidR="00901EEC" w:rsidRPr="00C03547" w:rsidRDefault="00901EEC" w:rsidP="006704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3547">
              <w:rPr>
                <w:rFonts w:ascii="Times New Roman" w:hAnsi="Times New Roman" w:cs="Times New Roman"/>
                <w:sz w:val="22"/>
              </w:rPr>
              <w:t>305 (79.22%)</w:t>
            </w:r>
          </w:p>
        </w:tc>
        <w:tc>
          <w:tcPr>
            <w:tcW w:w="1748" w:type="dxa"/>
            <w:vAlign w:val="center"/>
          </w:tcPr>
          <w:p w:rsidR="00901EEC" w:rsidRPr="00C03547" w:rsidRDefault="00901EEC" w:rsidP="006704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3547">
              <w:rPr>
                <w:rFonts w:ascii="Times New Roman" w:hAnsi="Times New Roman" w:cs="Times New Roman"/>
                <w:sz w:val="22"/>
              </w:rPr>
              <w:t>385</w:t>
            </w:r>
          </w:p>
        </w:tc>
      </w:tr>
    </w:tbl>
    <w:p w:rsidR="00DE24AB" w:rsidRPr="00901EEC" w:rsidRDefault="00DE24AB" w:rsidP="00901EEC"/>
    <w:sectPr w:rsidR="00DE24AB" w:rsidRPr="00901EE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11E"/>
    <w:rsid w:val="9BB6CCB9"/>
    <w:rsid w:val="FB97172D"/>
    <w:rsid w:val="00000ED8"/>
    <w:rsid w:val="0000237D"/>
    <w:rsid w:val="0001019A"/>
    <w:rsid w:val="000114C2"/>
    <w:rsid w:val="00011BB3"/>
    <w:rsid w:val="000148B9"/>
    <w:rsid w:val="000151A6"/>
    <w:rsid w:val="00015FA2"/>
    <w:rsid w:val="00017A9F"/>
    <w:rsid w:val="00017DBA"/>
    <w:rsid w:val="00024DCA"/>
    <w:rsid w:val="00026A65"/>
    <w:rsid w:val="00031590"/>
    <w:rsid w:val="00031614"/>
    <w:rsid w:val="0003282E"/>
    <w:rsid w:val="0003439E"/>
    <w:rsid w:val="00037B16"/>
    <w:rsid w:val="000410AA"/>
    <w:rsid w:val="00042905"/>
    <w:rsid w:val="0004641E"/>
    <w:rsid w:val="0005063B"/>
    <w:rsid w:val="00053217"/>
    <w:rsid w:val="000629EB"/>
    <w:rsid w:val="00072E80"/>
    <w:rsid w:val="00073F30"/>
    <w:rsid w:val="00074301"/>
    <w:rsid w:val="000745A3"/>
    <w:rsid w:val="00075B15"/>
    <w:rsid w:val="00077246"/>
    <w:rsid w:val="00085CD7"/>
    <w:rsid w:val="00087017"/>
    <w:rsid w:val="000A1660"/>
    <w:rsid w:val="000A16D8"/>
    <w:rsid w:val="000A295A"/>
    <w:rsid w:val="000A718B"/>
    <w:rsid w:val="000B248A"/>
    <w:rsid w:val="000B2773"/>
    <w:rsid w:val="000D2400"/>
    <w:rsid w:val="000D6CA4"/>
    <w:rsid w:val="000E0EDD"/>
    <w:rsid w:val="000E3ADF"/>
    <w:rsid w:val="000E5C7B"/>
    <w:rsid w:val="000F0BAA"/>
    <w:rsid w:val="000F5AE3"/>
    <w:rsid w:val="000F777D"/>
    <w:rsid w:val="00102005"/>
    <w:rsid w:val="00112342"/>
    <w:rsid w:val="00114CA9"/>
    <w:rsid w:val="00117ED7"/>
    <w:rsid w:val="0012196A"/>
    <w:rsid w:val="00124B3F"/>
    <w:rsid w:val="0012636A"/>
    <w:rsid w:val="00127233"/>
    <w:rsid w:val="00131E3F"/>
    <w:rsid w:val="001434EB"/>
    <w:rsid w:val="00144017"/>
    <w:rsid w:val="00144EAF"/>
    <w:rsid w:val="001551C6"/>
    <w:rsid w:val="00155AFA"/>
    <w:rsid w:val="001576CA"/>
    <w:rsid w:val="00157D6C"/>
    <w:rsid w:val="00161684"/>
    <w:rsid w:val="00161F7E"/>
    <w:rsid w:val="00162995"/>
    <w:rsid w:val="00163C28"/>
    <w:rsid w:val="00163D07"/>
    <w:rsid w:val="00167C4D"/>
    <w:rsid w:val="00167DBC"/>
    <w:rsid w:val="00167FC1"/>
    <w:rsid w:val="001707E8"/>
    <w:rsid w:val="0017204E"/>
    <w:rsid w:val="00172944"/>
    <w:rsid w:val="00177D5E"/>
    <w:rsid w:val="0018090E"/>
    <w:rsid w:val="00181F5A"/>
    <w:rsid w:val="0019208D"/>
    <w:rsid w:val="0019318D"/>
    <w:rsid w:val="00193AE2"/>
    <w:rsid w:val="0019452B"/>
    <w:rsid w:val="00195C23"/>
    <w:rsid w:val="001A2719"/>
    <w:rsid w:val="001A4C5C"/>
    <w:rsid w:val="001A7808"/>
    <w:rsid w:val="001B7A2A"/>
    <w:rsid w:val="001C283D"/>
    <w:rsid w:val="001C2FB1"/>
    <w:rsid w:val="001C5801"/>
    <w:rsid w:val="001C788F"/>
    <w:rsid w:val="001D1DF3"/>
    <w:rsid w:val="001D289C"/>
    <w:rsid w:val="001D5451"/>
    <w:rsid w:val="001E0CEA"/>
    <w:rsid w:val="001E14E9"/>
    <w:rsid w:val="001E1B6E"/>
    <w:rsid w:val="001E52CC"/>
    <w:rsid w:val="001F0D6A"/>
    <w:rsid w:val="001F3117"/>
    <w:rsid w:val="001F4C63"/>
    <w:rsid w:val="001F4E63"/>
    <w:rsid w:val="001F5F9D"/>
    <w:rsid w:val="00202945"/>
    <w:rsid w:val="00215CC1"/>
    <w:rsid w:val="00217464"/>
    <w:rsid w:val="00220DB8"/>
    <w:rsid w:val="00223845"/>
    <w:rsid w:val="00227D0A"/>
    <w:rsid w:val="002364AD"/>
    <w:rsid w:val="00236FE5"/>
    <w:rsid w:val="0024035D"/>
    <w:rsid w:val="002427C7"/>
    <w:rsid w:val="0024508B"/>
    <w:rsid w:val="002529E9"/>
    <w:rsid w:val="0025383C"/>
    <w:rsid w:val="00253B6C"/>
    <w:rsid w:val="00262B72"/>
    <w:rsid w:val="00263E9C"/>
    <w:rsid w:val="002711B9"/>
    <w:rsid w:val="00272DBA"/>
    <w:rsid w:val="00276E1B"/>
    <w:rsid w:val="00283B54"/>
    <w:rsid w:val="00285D32"/>
    <w:rsid w:val="00287BAA"/>
    <w:rsid w:val="00293DFA"/>
    <w:rsid w:val="00297ABA"/>
    <w:rsid w:val="002A1672"/>
    <w:rsid w:val="002A611E"/>
    <w:rsid w:val="002A6940"/>
    <w:rsid w:val="002A6A4F"/>
    <w:rsid w:val="002A733E"/>
    <w:rsid w:val="002B24BC"/>
    <w:rsid w:val="002B2A37"/>
    <w:rsid w:val="002C0B16"/>
    <w:rsid w:val="002C3A50"/>
    <w:rsid w:val="002C3B4D"/>
    <w:rsid w:val="002D0843"/>
    <w:rsid w:val="002D2D04"/>
    <w:rsid w:val="002D56A4"/>
    <w:rsid w:val="002D77AB"/>
    <w:rsid w:val="002E0C35"/>
    <w:rsid w:val="002F133B"/>
    <w:rsid w:val="002F2B3E"/>
    <w:rsid w:val="002F7805"/>
    <w:rsid w:val="002F7D63"/>
    <w:rsid w:val="00300AF1"/>
    <w:rsid w:val="003036FD"/>
    <w:rsid w:val="00303776"/>
    <w:rsid w:val="00306586"/>
    <w:rsid w:val="00307FEB"/>
    <w:rsid w:val="00310DED"/>
    <w:rsid w:val="00312EC0"/>
    <w:rsid w:val="0032005A"/>
    <w:rsid w:val="003216F0"/>
    <w:rsid w:val="003218A4"/>
    <w:rsid w:val="00323463"/>
    <w:rsid w:val="003241A2"/>
    <w:rsid w:val="0033093D"/>
    <w:rsid w:val="003409E9"/>
    <w:rsid w:val="00342C9F"/>
    <w:rsid w:val="0034455C"/>
    <w:rsid w:val="0035121D"/>
    <w:rsid w:val="003527D0"/>
    <w:rsid w:val="00356DAA"/>
    <w:rsid w:val="003622A9"/>
    <w:rsid w:val="003653A6"/>
    <w:rsid w:val="003751AC"/>
    <w:rsid w:val="00375BF7"/>
    <w:rsid w:val="003764AF"/>
    <w:rsid w:val="00382647"/>
    <w:rsid w:val="003841F6"/>
    <w:rsid w:val="00384F8E"/>
    <w:rsid w:val="0038532B"/>
    <w:rsid w:val="003915D9"/>
    <w:rsid w:val="00392EAE"/>
    <w:rsid w:val="00393604"/>
    <w:rsid w:val="00394376"/>
    <w:rsid w:val="003A089B"/>
    <w:rsid w:val="003A0905"/>
    <w:rsid w:val="003A2024"/>
    <w:rsid w:val="003A4875"/>
    <w:rsid w:val="003B431D"/>
    <w:rsid w:val="003B59B5"/>
    <w:rsid w:val="003C1005"/>
    <w:rsid w:val="003C2A41"/>
    <w:rsid w:val="003D6958"/>
    <w:rsid w:val="003E540D"/>
    <w:rsid w:val="003F0123"/>
    <w:rsid w:val="003F2562"/>
    <w:rsid w:val="003F5770"/>
    <w:rsid w:val="003F6F3B"/>
    <w:rsid w:val="0040061D"/>
    <w:rsid w:val="004029B7"/>
    <w:rsid w:val="00403595"/>
    <w:rsid w:val="00404B58"/>
    <w:rsid w:val="00404E21"/>
    <w:rsid w:val="00406EFB"/>
    <w:rsid w:val="00407907"/>
    <w:rsid w:val="00407F82"/>
    <w:rsid w:val="004103A5"/>
    <w:rsid w:val="00412D2D"/>
    <w:rsid w:val="00414D4B"/>
    <w:rsid w:val="004272A6"/>
    <w:rsid w:val="00430EFE"/>
    <w:rsid w:val="004337D9"/>
    <w:rsid w:val="004339E8"/>
    <w:rsid w:val="00434CC5"/>
    <w:rsid w:val="00434D52"/>
    <w:rsid w:val="00443207"/>
    <w:rsid w:val="00445186"/>
    <w:rsid w:val="00445B29"/>
    <w:rsid w:val="00446DA9"/>
    <w:rsid w:val="0045375E"/>
    <w:rsid w:val="00453E10"/>
    <w:rsid w:val="00455812"/>
    <w:rsid w:val="00462DB3"/>
    <w:rsid w:val="004654A7"/>
    <w:rsid w:val="00465A6E"/>
    <w:rsid w:val="00466F78"/>
    <w:rsid w:val="00470A74"/>
    <w:rsid w:val="00476B1A"/>
    <w:rsid w:val="0048018E"/>
    <w:rsid w:val="00482E64"/>
    <w:rsid w:val="00484658"/>
    <w:rsid w:val="004846F0"/>
    <w:rsid w:val="0049286E"/>
    <w:rsid w:val="00493648"/>
    <w:rsid w:val="00494814"/>
    <w:rsid w:val="00494D55"/>
    <w:rsid w:val="004A5EE3"/>
    <w:rsid w:val="004A773E"/>
    <w:rsid w:val="004B1844"/>
    <w:rsid w:val="004B32CB"/>
    <w:rsid w:val="004D000D"/>
    <w:rsid w:val="004D3312"/>
    <w:rsid w:val="004D4A12"/>
    <w:rsid w:val="004D7CCA"/>
    <w:rsid w:val="004E06EE"/>
    <w:rsid w:val="004E086F"/>
    <w:rsid w:val="004E37BB"/>
    <w:rsid w:val="004E5F07"/>
    <w:rsid w:val="004E610C"/>
    <w:rsid w:val="004F2475"/>
    <w:rsid w:val="004F2616"/>
    <w:rsid w:val="004F4595"/>
    <w:rsid w:val="004F63AC"/>
    <w:rsid w:val="00501F61"/>
    <w:rsid w:val="00502F34"/>
    <w:rsid w:val="00521920"/>
    <w:rsid w:val="00521C71"/>
    <w:rsid w:val="00524701"/>
    <w:rsid w:val="00525D6E"/>
    <w:rsid w:val="00531A19"/>
    <w:rsid w:val="00540A31"/>
    <w:rsid w:val="00541E1F"/>
    <w:rsid w:val="005506A0"/>
    <w:rsid w:val="00550D20"/>
    <w:rsid w:val="00555548"/>
    <w:rsid w:val="00556C0B"/>
    <w:rsid w:val="005607E7"/>
    <w:rsid w:val="00563454"/>
    <w:rsid w:val="00580CEE"/>
    <w:rsid w:val="00582E77"/>
    <w:rsid w:val="00583FAD"/>
    <w:rsid w:val="0059048C"/>
    <w:rsid w:val="00596F5E"/>
    <w:rsid w:val="0059784C"/>
    <w:rsid w:val="005A29DC"/>
    <w:rsid w:val="005A47CC"/>
    <w:rsid w:val="005A7BD3"/>
    <w:rsid w:val="005B0E6C"/>
    <w:rsid w:val="005B146C"/>
    <w:rsid w:val="005C15DE"/>
    <w:rsid w:val="005D035F"/>
    <w:rsid w:val="005D3425"/>
    <w:rsid w:val="005D44CA"/>
    <w:rsid w:val="005D5708"/>
    <w:rsid w:val="005D7B00"/>
    <w:rsid w:val="005E0DE5"/>
    <w:rsid w:val="005E4F26"/>
    <w:rsid w:val="005E619B"/>
    <w:rsid w:val="005F4388"/>
    <w:rsid w:val="005F46B7"/>
    <w:rsid w:val="005F663A"/>
    <w:rsid w:val="00601B1E"/>
    <w:rsid w:val="006034F1"/>
    <w:rsid w:val="0060420A"/>
    <w:rsid w:val="00610ADB"/>
    <w:rsid w:val="006160B1"/>
    <w:rsid w:val="006223CF"/>
    <w:rsid w:val="00624078"/>
    <w:rsid w:val="00624196"/>
    <w:rsid w:val="00624718"/>
    <w:rsid w:val="00624FA1"/>
    <w:rsid w:val="006324FA"/>
    <w:rsid w:val="00635DBF"/>
    <w:rsid w:val="00635F3E"/>
    <w:rsid w:val="00636356"/>
    <w:rsid w:val="00637DA1"/>
    <w:rsid w:val="0064056C"/>
    <w:rsid w:val="00640985"/>
    <w:rsid w:val="00645787"/>
    <w:rsid w:val="00645EF6"/>
    <w:rsid w:val="00650C6B"/>
    <w:rsid w:val="0065322F"/>
    <w:rsid w:val="00661621"/>
    <w:rsid w:val="006702F3"/>
    <w:rsid w:val="0068310E"/>
    <w:rsid w:val="00683ACE"/>
    <w:rsid w:val="00684357"/>
    <w:rsid w:val="006914AE"/>
    <w:rsid w:val="006A02C8"/>
    <w:rsid w:val="006A1345"/>
    <w:rsid w:val="006A18D3"/>
    <w:rsid w:val="006B62B7"/>
    <w:rsid w:val="006D023D"/>
    <w:rsid w:val="006D2FE8"/>
    <w:rsid w:val="006D304F"/>
    <w:rsid w:val="006D4691"/>
    <w:rsid w:val="006D53E9"/>
    <w:rsid w:val="006D6C88"/>
    <w:rsid w:val="006E100A"/>
    <w:rsid w:val="006E626E"/>
    <w:rsid w:val="006E698C"/>
    <w:rsid w:val="006F38AA"/>
    <w:rsid w:val="006F4731"/>
    <w:rsid w:val="006F7DB7"/>
    <w:rsid w:val="00710B1F"/>
    <w:rsid w:val="007145F8"/>
    <w:rsid w:val="0071492C"/>
    <w:rsid w:val="00723F97"/>
    <w:rsid w:val="00726896"/>
    <w:rsid w:val="0072771A"/>
    <w:rsid w:val="00734865"/>
    <w:rsid w:val="0073645B"/>
    <w:rsid w:val="0073711D"/>
    <w:rsid w:val="00741230"/>
    <w:rsid w:val="00741631"/>
    <w:rsid w:val="007462C2"/>
    <w:rsid w:val="007469DF"/>
    <w:rsid w:val="00746BD8"/>
    <w:rsid w:val="007503C7"/>
    <w:rsid w:val="0076094B"/>
    <w:rsid w:val="007657D3"/>
    <w:rsid w:val="007661DD"/>
    <w:rsid w:val="00766598"/>
    <w:rsid w:val="0078124F"/>
    <w:rsid w:val="00784838"/>
    <w:rsid w:val="007905C8"/>
    <w:rsid w:val="00790ACE"/>
    <w:rsid w:val="00793EA0"/>
    <w:rsid w:val="007946D2"/>
    <w:rsid w:val="007A1FC4"/>
    <w:rsid w:val="007A72B3"/>
    <w:rsid w:val="007B167A"/>
    <w:rsid w:val="007B1C7C"/>
    <w:rsid w:val="007B2E69"/>
    <w:rsid w:val="007B7B43"/>
    <w:rsid w:val="007C116A"/>
    <w:rsid w:val="007C4D7C"/>
    <w:rsid w:val="007C7073"/>
    <w:rsid w:val="007D1E47"/>
    <w:rsid w:val="007D3D62"/>
    <w:rsid w:val="007D3F37"/>
    <w:rsid w:val="007D4861"/>
    <w:rsid w:val="007D6451"/>
    <w:rsid w:val="007D7D9C"/>
    <w:rsid w:val="007E11CE"/>
    <w:rsid w:val="007E2D3F"/>
    <w:rsid w:val="007E385E"/>
    <w:rsid w:val="007F1F06"/>
    <w:rsid w:val="007F6C8B"/>
    <w:rsid w:val="007F74DF"/>
    <w:rsid w:val="00801E94"/>
    <w:rsid w:val="00803EE8"/>
    <w:rsid w:val="008045B1"/>
    <w:rsid w:val="008063AF"/>
    <w:rsid w:val="0080663B"/>
    <w:rsid w:val="008069AF"/>
    <w:rsid w:val="00806D5E"/>
    <w:rsid w:val="00810239"/>
    <w:rsid w:val="00816749"/>
    <w:rsid w:val="00820FB9"/>
    <w:rsid w:val="008270C0"/>
    <w:rsid w:val="00830EEB"/>
    <w:rsid w:val="00832B9C"/>
    <w:rsid w:val="008405A1"/>
    <w:rsid w:val="00841681"/>
    <w:rsid w:val="00841C01"/>
    <w:rsid w:val="00841FA6"/>
    <w:rsid w:val="0084515B"/>
    <w:rsid w:val="00845644"/>
    <w:rsid w:val="00845992"/>
    <w:rsid w:val="00850D0E"/>
    <w:rsid w:val="008523C7"/>
    <w:rsid w:val="00852D41"/>
    <w:rsid w:val="008602DE"/>
    <w:rsid w:val="00861E1E"/>
    <w:rsid w:val="00862553"/>
    <w:rsid w:val="0086657E"/>
    <w:rsid w:val="008711F4"/>
    <w:rsid w:val="008756D2"/>
    <w:rsid w:val="00880352"/>
    <w:rsid w:val="008869CF"/>
    <w:rsid w:val="00890C48"/>
    <w:rsid w:val="00897254"/>
    <w:rsid w:val="008B0028"/>
    <w:rsid w:val="008B1780"/>
    <w:rsid w:val="008B17F7"/>
    <w:rsid w:val="008B5972"/>
    <w:rsid w:val="008B6978"/>
    <w:rsid w:val="008C1DB9"/>
    <w:rsid w:val="008C2BC8"/>
    <w:rsid w:val="008C4ED7"/>
    <w:rsid w:val="008D2EF0"/>
    <w:rsid w:val="008D4E15"/>
    <w:rsid w:val="008D5FD6"/>
    <w:rsid w:val="008D74B8"/>
    <w:rsid w:val="008E0597"/>
    <w:rsid w:val="008E1A94"/>
    <w:rsid w:val="008E217C"/>
    <w:rsid w:val="008F0D39"/>
    <w:rsid w:val="008F2A52"/>
    <w:rsid w:val="008F4B5C"/>
    <w:rsid w:val="009013A8"/>
    <w:rsid w:val="00901826"/>
    <w:rsid w:val="00901EEC"/>
    <w:rsid w:val="00904D54"/>
    <w:rsid w:val="00905C61"/>
    <w:rsid w:val="009122FB"/>
    <w:rsid w:val="00926159"/>
    <w:rsid w:val="00931F69"/>
    <w:rsid w:val="00932B0A"/>
    <w:rsid w:val="00935776"/>
    <w:rsid w:val="00937D65"/>
    <w:rsid w:val="00945F8D"/>
    <w:rsid w:val="0094632E"/>
    <w:rsid w:val="009500C7"/>
    <w:rsid w:val="00956748"/>
    <w:rsid w:val="009675AA"/>
    <w:rsid w:val="00970C2F"/>
    <w:rsid w:val="009760B3"/>
    <w:rsid w:val="009820FC"/>
    <w:rsid w:val="009824AC"/>
    <w:rsid w:val="00984481"/>
    <w:rsid w:val="009945B3"/>
    <w:rsid w:val="00994DA8"/>
    <w:rsid w:val="009A1003"/>
    <w:rsid w:val="009A33A8"/>
    <w:rsid w:val="009A360B"/>
    <w:rsid w:val="009A4208"/>
    <w:rsid w:val="009B2188"/>
    <w:rsid w:val="009B3955"/>
    <w:rsid w:val="009C3E24"/>
    <w:rsid w:val="009C516F"/>
    <w:rsid w:val="009D1F68"/>
    <w:rsid w:val="009D4C64"/>
    <w:rsid w:val="009D5453"/>
    <w:rsid w:val="009D7D79"/>
    <w:rsid w:val="009E1950"/>
    <w:rsid w:val="009F1592"/>
    <w:rsid w:val="009F1AF3"/>
    <w:rsid w:val="009F59D9"/>
    <w:rsid w:val="009F6DC1"/>
    <w:rsid w:val="00A0415A"/>
    <w:rsid w:val="00A13221"/>
    <w:rsid w:val="00A278FE"/>
    <w:rsid w:val="00A35B15"/>
    <w:rsid w:val="00A37344"/>
    <w:rsid w:val="00A428C9"/>
    <w:rsid w:val="00A45BAA"/>
    <w:rsid w:val="00A469BE"/>
    <w:rsid w:val="00A471B0"/>
    <w:rsid w:val="00A47BDA"/>
    <w:rsid w:val="00A532FD"/>
    <w:rsid w:val="00A561BE"/>
    <w:rsid w:val="00A646DC"/>
    <w:rsid w:val="00A64707"/>
    <w:rsid w:val="00A70B63"/>
    <w:rsid w:val="00A74CFE"/>
    <w:rsid w:val="00A762A3"/>
    <w:rsid w:val="00A77FFA"/>
    <w:rsid w:val="00A82174"/>
    <w:rsid w:val="00A8383C"/>
    <w:rsid w:val="00A91C05"/>
    <w:rsid w:val="00A9652E"/>
    <w:rsid w:val="00A97E3A"/>
    <w:rsid w:val="00AA2C5D"/>
    <w:rsid w:val="00AB282B"/>
    <w:rsid w:val="00AB796C"/>
    <w:rsid w:val="00AC0D89"/>
    <w:rsid w:val="00AC2CC3"/>
    <w:rsid w:val="00AC350C"/>
    <w:rsid w:val="00AC5768"/>
    <w:rsid w:val="00AC60A7"/>
    <w:rsid w:val="00AC7E69"/>
    <w:rsid w:val="00AD2BFE"/>
    <w:rsid w:val="00AD2E01"/>
    <w:rsid w:val="00AD6FDF"/>
    <w:rsid w:val="00AE4A0A"/>
    <w:rsid w:val="00AE6ADF"/>
    <w:rsid w:val="00AF651E"/>
    <w:rsid w:val="00AF6FF7"/>
    <w:rsid w:val="00AF75D6"/>
    <w:rsid w:val="00B00309"/>
    <w:rsid w:val="00B01AA7"/>
    <w:rsid w:val="00B12857"/>
    <w:rsid w:val="00B169BE"/>
    <w:rsid w:val="00B23360"/>
    <w:rsid w:val="00B23B88"/>
    <w:rsid w:val="00B27AB5"/>
    <w:rsid w:val="00B302D3"/>
    <w:rsid w:val="00B37818"/>
    <w:rsid w:val="00B43BD8"/>
    <w:rsid w:val="00B4705D"/>
    <w:rsid w:val="00B52E3C"/>
    <w:rsid w:val="00B56556"/>
    <w:rsid w:val="00B56C34"/>
    <w:rsid w:val="00B60E60"/>
    <w:rsid w:val="00B61947"/>
    <w:rsid w:val="00B63A19"/>
    <w:rsid w:val="00B64797"/>
    <w:rsid w:val="00B64886"/>
    <w:rsid w:val="00B708A6"/>
    <w:rsid w:val="00B70CD1"/>
    <w:rsid w:val="00B737C5"/>
    <w:rsid w:val="00B75503"/>
    <w:rsid w:val="00B81836"/>
    <w:rsid w:val="00B82FAE"/>
    <w:rsid w:val="00B9390A"/>
    <w:rsid w:val="00BA4AEB"/>
    <w:rsid w:val="00BA4C77"/>
    <w:rsid w:val="00BA7701"/>
    <w:rsid w:val="00BB7405"/>
    <w:rsid w:val="00BC0CAC"/>
    <w:rsid w:val="00BC4A8F"/>
    <w:rsid w:val="00BD348B"/>
    <w:rsid w:val="00BD7291"/>
    <w:rsid w:val="00BE3AF7"/>
    <w:rsid w:val="00BE4DE0"/>
    <w:rsid w:val="00BF1A82"/>
    <w:rsid w:val="00BF2C15"/>
    <w:rsid w:val="00BF366A"/>
    <w:rsid w:val="00BF5531"/>
    <w:rsid w:val="00BF57CF"/>
    <w:rsid w:val="00BF6F5F"/>
    <w:rsid w:val="00C13F2A"/>
    <w:rsid w:val="00C223FA"/>
    <w:rsid w:val="00C246AF"/>
    <w:rsid w:val="00C24F2B"/>
    <w:rsid w:val="00C27DE0"/>
    <w:rsid w:val="00C30843"/>
    <w:rsid w:val="00C34B7D"/>
    <w:rsid w:val="00C4239B"/>
    <w:rsid w:val="00C451CC"/>
    <w:rsid w:val="00C45216"/>
    <w:rsid w:val="00C46034"/>
    <w:rsid w:val="00C5278B"/>
    <w:rsid w:val="00C52B66"/>
    <w:rsid w:val="00C531CB"/>
    <w:rsid w:val="00C567D3"/>
    <w:rsid w:val="00C66671"/>
    <w:rsid w:val="00C75995"/>
    <w:rsid w:val="00C75FEF"/>
    <w:rsid w:val="00C76640"/>
    <w:rsid w:val="00C76BC3"/>
    <w:rsid w:val="00C7752F"/>
    <w:rsid w:val="00C77F5A"/>
    <w:rsid w:val="00C80718"/>
    <w:rsid w:val="00C81F53"/>
    <w:rsid w:val="00C95806"/>
    <w:rsid w:val="00CA0709"/>
    <w:rsid w:val="00CB0CEB"/>
    <w:rsid w:val="00CB10A8"/>
    <w:rsid w:val="00CB13D9"/>
    <w:rsid w:val="00CC17AB"/>
    <w:rsid w:val="00CC565A"/>
    <w:rsid w:val="00CC7EDC"/>
    <w:rsid w:val="00CD0B30"/>
    <w:rsid w:val="00CD18EC"/>
    <w:rsid w:val="00CD6412"/>
    <w:rsid w:val="00CE7763"/>
    <w:rsid w:val="00CF2889"/>
    <w:rsid w:val="00CF565F"/>
    <w:rsid w:val="00D00A83"/>
    <w:rsid w:val="00D01207"/>
    <w:rsid w:val="00D01C03"/>
    <w:rsid w:val="00D0256C"/>
    <w:rsid w:val="00D11578"/>
    <w:rsid w:val="00D11AC6"/>
    <w:rsid w:val="00D122BC"/>
    <w:rsid w:val="00D21DDE"/>
    <w:rsid w:val="00D244E3"/>
    <w:rsid w:val="00D30D8D"/>
    <w:rsid w:val="00D358E9"/>
    <w:rsid w:val="00D43727"/>
    <w:rsid w:val="00D46CE9"/>
    <w:rsid w:val="00D52617"/>
    <w:rsid w:val="00D53A24"/>
    <w:rsid w:val="00D542C7"/>
    <w:rsid w:val="00D568EC"/>
    <w:rsid w:val="00D616EA"/>
    <w:rsid w:val="00D63488"/>
    <w:rsid w:val="00D64B09"/>
    <w:rsid w:val="00D65A95"/>
    <w:rsid w:val="00D842A7"/>
    <w:rsid w:val="00D84D0B"/>
    <w:rsid w:val="00D965CB"/>
    <w:rsid w:val="00DA7058"/>
    <w:rsid w:val="00DB0C5D"/>
    <w:rsid w:val="00DB3A66"/>
    <w:rsid w:val="00DB42E4"/>
    <w:rsid w:val="00DB7BA3"/>
    <w:rsid w:val="00DC0587"/>
    <w:rsid w:val="00DC2A19"/>
    <w:rsid w:val="00DC5305"/>
    <w:rsid w:val="00DC5B95"/>
    <w:rsid w:val="00DC630D"/>
    <w:rsid w:val="00DC6795"/>
    <w:rsid w:val="00DD21D6"/>
    <w:rsid w:val="00DD3614"/>
    <w:rsid w:val="00DE24AB"/>
    <w:rsid w:val="00DE3176"/>
    <w:rsid w:val="00DF0520"/>
    <w:rsid w:val="00DF20B2"/>
    <w:rsid w:val="00DF306D"/>
    <w:rsid w:val="00DF37DB"/>
    <w:rsid w:val="00DF45B5"/>
    <w:rsid w:val="00E03A84"/>
    <w:rsid w:val="00E1389C"/>
    <w:rsid w:val="00E167D1"/>
    <w:rsid w:val="00E21CB9"/>
    <w:rsid w:val="00E234F4"/>
    <w:rsid w:val="00E2356E"/>
    <w:rsid w:val="00E24997"/>
    <w:rsid w:val="00E24E7B"/>
    <w:rsid w:val="00E26E76"/>
    <w:rsid w:val="00E32B87"/>
    <w:rsid w:val="00E3377E"/>
    <w:rsid w:val="00E3403E"/>
    <w:rsid w:val="00E34C98"/>
    <w:rsid w:val="00E362B4"/>
    <w:rsid w:val="00E36A1A"/>
    <w:rsid w:val="00E44E8C"/>
    <w:rsid w:val="00E45435"/>
    <w:rsid w:val="00E455C5"/>
    <w:rsid w:val="00E45718"/>
    <w:rsid w:val="00E567B4"/>
    <w:rsid w:val="00E62037"/>
    <w:rsid w:val="00E723EF"/>
    <w:rsid w:val="00E72556"/>
    <w:rsid w:val="00E73AA4"/>
    <w:rsid w:val="00E85EB0"/>
    <w:rsid w:val="00E87A14"/>
    <w:rsid w:val="00E9046B"/>
    <w:rsid w:val="00E92354"/>
    <w:rsid w:val="00E93BEB"/>
    <w:rsid w:val="00E9551B"/>
    <w:rsid w:val="00EA0907"/>
    <w:rsid w:val="00EA7133"/>
    <w:rsid w:val="00EB093F"/>
    <w:rsid w:val="00EB16CA"/>
    <w:rsid w:val="00EB323B"/>
    <w:rsid w:val="00EB4B62"/>
    <w:rsid w:val="00EC2125"/>
    <w:rsid w:val="00EC266A"/>
    <w:rsid w:val="00EC40FC"/>
    <w:rsid w:val="00ED0F78"/>
    <w:rsid w:val="00ED6195"/>
    <w:rsid w:val="00ED6598"/>
    <w:rsid w:val="00ED6927"/>
    <w:rsid w:val="00ED7DF0"/>
    <w:rsid w:val="00EE1776"/>
    <w:rsid w:val="00EE1C03"/>
    <w:rsid w:val="00EE40D0"/>
    <w:rsid w:val="00EE51BA"/>
    <w:rsid w:val="00EE6800"/>
    <w:rsid w:val="00EF2F32"/>
    <w:rsid w:val="00EF4DBE"/>
    <w:rsid w:val="00EF6F99"/>
    <w:rsid w:val="00EF6FBA"/>
    <w:rsid w:val="00F045CC"/>
    <w:rsid w:val="00F05514"/>
    <w:rsid w:val="00F1438E"/>
    <w:rsid w:val="00F14935"/>
    <w:rsid w:val="00F14EC8"/>
    <w:rsid w:val="00F16D6B"/>
    <w:rsid w:val="00F22030"/>
    <w:rsid w:val="00F22EED"/>
    <w:rsid w:val="00F25862"/>
    <w:rsid w:val="00F276F0"/>
    <w:rsid w:val="00F311A0"/>
    <w:rsid w:val="00F41AD5"/>
    <w:rsid w:val="00F42FA6"/>
    <w:rsid w:val="00F4381F"/>
    <w:rsid w:val="00F4621E"/>
    <w:rsid w:val="00F50C54"/>
    <w:rsid w:val="00F56B4F"/>
    <w:rsid w:val="00F60776"/>
    <w:rsid w:val="00F7018E"/>
    <w:rsid w:val="00F71602"/>
    <w:rsid w:val="00F72FA2"/>
    <w:rsid w:val="00F83330"/>
    <w:rsid w:val="00F8501E"/>
    <w:rsid w:val="00F8649E"/>
    <w:rsid w:val="00F90FF1"/>
    <w:rsid w:val="00F95979"/>
    <w:rsid w:val="00F97732"/>
    <w:rsid w:val="00FA13C2"/>
    <w:rsid w:val="00FA6148"/>
    <w:rsid w:val="00FA6A7E"/>
    <w:rsid w:val="00FB0AB5"/>
    <w:rsid w:val="00FB5CCE"/>
    <w:rsid w:val="00FB6B4D"/>
    <w:rsid w:val="00FC6214"/>
    <w:rsid w:val="00FC6C44"/>
    <w:rsid w:val="00FD0CBE"/>
    <w:rsid w:val="00FD3BF3"/>
    <w:rsid w:val="00FE3106"/>
    <w:rsid w:val="00FE7F4B"/>
    <w:rsid w:val="00FF0CF3"/>
    <w:rsid w:val="00FF0E4F"/>
    <w:rsid w:val="00FF1F11"/>
    <w:rsid w:val="00FF4E1D"/>
    <w:rsid w:val="2BBC3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2AC0EB6-C33D-4861-8B43-7D064BA8B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39"/>
    <w:qFormat/>
    <w:rPr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Wu</dc:creator>
  <cp:lastModifiedBy>admin</cp:lastModifiedBy>
  <cp:revision>143</cp:revision>
  <dcterms:created xsi:type="dcterms:W3CDTF">2020-05-15T16:38:00Z</dcterms:created>
  <dcterms:modified xsi:type="dcterms:W3CDTF">2021-01-31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3.1.3761</vt:lpwstr>
  </property>
</Properties>
</file>